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A03" w:rsidRPr="000B0A32" w:rsidRDefault="002505A8" w:rsidP="006F1A03">
      <w:pPr>
        <w:spacing w:line="6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C84A6F">
        <w:rPr>
          <w:rFonts w:ascii="Times New Roman" w:hAnsi="Times New Roman" w:cs="Times New Roman"/>
          <w:b/>
        </w:rPr>
        <w:t xml:space="preserve"> file 3</w:t>
      </w:r>
      <w:r w:rsidR="006F1A03" w:rsidRPr="000B0A32">
        <w:rPr>
          <w:rFonts w:ascii="Times New Roman" w:hAnsi="Times New Roman" w:cs="Times New Roman"/>
          <w:b/>
        </w:rPr>
        <w:t>:</w:t>
      </w:r>
      <w:r w:rsidR="006F1A03" w:rsidRPr="000B0A32">
        <w:rPr>
          <w:rFonts w:ascii="Times New Roman" w:hAnsi="Times New Roman" w:cs="Times New Roman"/>
        </w:rPr>
        <w:t xml:space="preserve"> Sensitivity analysis of prevalence for each</w:t>
      </w:r>
      <w:r w:rsidR="006F1A03">
        <w:rPr>
          <w:rFonts w:ascii="Times New Roman" w:hAnsi="Times New Roman" w:cs="Times New Roman"/>
        </w:rPr>
        <w:t xml:space="preserve"> study being removed at a time:  prevalence </w:t>
      </w:r>
      <w:r w:rsidR="006F1A03" w:rsidRPr="000B0A32">
        <w:rPr>
          <w:rFonts w:ascii="Times New Roman" w:hAnsi="Times New Roman" w:cs="Times New Roman"/>
        </w:rPr>
        <w:t xml:space="preserve">and 95% confidence interval </w:t>
      </w:r>
      <w:r w:rsidR="006F1A03">
        <w:rPr>
          <w:rFonts w:ascii="Times New Roman" w:hAnsi="Times New Roman" w:cs="Times New Roman"/>
        </w:rPr>
        <w:t xml:space="preserve"> </w:t>
      </w:r>
      <w:r w:rsidR="006F1A03" w:rsidRPr="000B0A32">
        <w:rPr>
          <w:rFonts w:ascii="Times New Roman" w:hAnsi="Times New Roman" w:cs="Times New Roman"/>
        </w:rPr>
        <w:t xml:space="preserve">of </w:t>
      </w:r>
      <w:r w:rsidR="0097500E">
        <w:rPr>
          <w:rFonts w:ascii="Times New Roman" w:hAnsi="Times New Roman" w:cs="Times New Roman"/>
        </w:rPr>
        <w:t>HBV</w:t>
      </w:r>
      <w:r w:rsidR="006F1A03">
        <w:rPr>
          <w:rFonts w:ascii="Times New Roman" w:hAnsi="Times New Roman" w:cs="Times New Roman"/>
        </w:rPr>
        <w:t xml:space="preserve"> in people with severe mental disorder by gender</w:t>
      </w:r>
    </w:p>
    <w:tbl>
      <w:tblPr>
        <w:tblStyle w:val="LightList-Accent5"/>
        <w:tblW w:w="0" w:type="auto"/>
        <w:tblLook w:val="04A0"/>
      </w:tblPr>
      <w:tblGrid>
        <w:gridCol w:w="3060"/>
        <w:gridCol w:w="2158"/>
        <w:gridCol w:w="2457"/>
        <w:gridCol w:w="1901"/>
      </w:tblGrid>
      <w:tr w:rsidR="006F1A03" w:rsidRPr="000B0A32" w:rsidTr="002613B8">
        <w:trPr>
          <w:cnfStyle w:val="100000000000"/>
        </w:trPr>
        <w:tc>
          <w:tcPr>
            <w:cnfStyle w:val="001000000000"/>
            <w:tcW w:w="3060" w:type="dxa"/>
          </w:tcPr>
          <w:p w:rsidR="006F1A03" w:rsidRPr="000B0A32" w:rsidRDefault="006F1A03" w:rsidP="002613B8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 xml:space="preserve">Study excluded </w:t>
            </w:r>
          </w:p>
        </w:tc>
        <w:tc>
          <w:tcPr>
            <w:tcW w:w="2158" w:type="dxa"/>
          </w:tcPr>
          <w:p w:rsidR="006F1A03" w:rsidRPr="000B0A32" w:rsidRDefault="006F1A03" w:rsidP="002613B8">
            <w:pPr>
              <w:spacing w:line="720" w:lineRule="auto"/>
              <w:cnfStyle w:val="1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der </w:t>
            </w:r>
          </w:p>
        </w:tc>
        <w:tc>
          <w:tcPr>
            <w:tcW w:w="2457" w:type="dxa"/>
          </w:tcPr>
          <w:p w:rsidR="006F1A03" w:rsidRPr="000B0A32" w:rsidRDefault="006F1A03" w:rsidP="002613B8">
            <w:pPr>
              <w:spacing w:line="720" w:lineRule="auto"/>
              <w:cnfStyle w:val="10000000000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prevalence</w:t>
            </w:r>
          </w:p>
        </w:tc>
        <w:tc>
          <w:tcPr>
            <w:tcW w:w="1901" w:type="dxa"/>
          </w:tcPr>
          <w:p w:rsidR="006F1A03" w:rsidRPr="000B0A32" w:rsidRDefault="006F1A03" w:rsidP="002613B8">
            <w:pPr>
              <w:spacing w:line="720" w:lineRule="auto"/>
              <w:cnfStyle w:val="10000000000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95%CI</w:t>
            </w:r>
          </w:p>
        </w:tc>
      </w:tr>
      <w:tr w:rsidR="006F1A03" w:rsidRPr="000B0A32" w:rsidTr="0024322F">
        <w:trPr>
          <w:cnfStyle w:val="000000100000"/>
          <w:trHeight w:val="441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6F1A03" w:rsidRPr="009222C2" w:rsidRDefault="00A17F93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A17F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ung 2012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F1A03" w:rsidRDefault="006F1A03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F1A03" w:rsidRPr="000B0A32" w:rsidRDefault="00A17F93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.57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F1A03" w:rsidRPr="000B0A32" w:rsidRDefault="00A17F93" w:rsidP="00A17F93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5</w:t>
            </w:r>
            <w:r w:rsidR="006F1A0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56.80</w:t>
            </w:r>
          </w:p>
        </w:tc>
      </w:tr>
      <w:tr w:rsidR="006F1A03" w:rsidRPr="000B0A32" w:rsidTr="0024322F">
        <w:trPr>
          <w:trHeight w:val="376"/>
        </w:trPr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6F1A03" w:rsidRDefault="006F1A03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F1A03" w:rsidRDefault="006F1A03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F1A03" w:rsidRDefault="00A17F93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97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F1A03" w:rsidRDefault="00A17F93" w:rsidP="00A17F93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6</w:t>
            </w:r>
            <w:r w:rsidR="006F1A0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8.17</w:t>
            </w:r>
          </w:p>
        </w:tc>
      </w:tr>
      <w:tr w:rsidR="006F1A03" w:rsidRPr="000B0A32" w:rsidTr="0024322F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6F1A03" w:rsidRPr="009222C2" w:rsidRDefault="00376AC2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376AC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ardo</w:t>
            </w:r>
            <w:proofErr w:type="spellEnd"/>
            <w:r w:rsidRPr="00376AC2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1999</w:t>
            </w:r>
          </w:p>
        </w:tc>
        <w:tc>
          <w:tcPr>
            <w:tcW w:w="2158" w:type="dxa"/>
            <w:shd w:val="clear" w:color="auto" w:fill="FFFFFF" w:themeFill="background1"/>
          </w:tcPr>
          <w:p w:rsidR="006F1A03" w:rsidRDefault="006F1A03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6F1A03" w:rsidRPr="000B0A32" w:rsidRDefault="00376AC2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23</w:t>
            </w:r>
          </w:p>
        </w:tc>
        <w:tc>
          <w:tcPr>
            <w:tcW w:w="1901" w:type="dxa"/>
            <w:shd w:val="clear" w:color="auto" w:fill="FFFFFF" w:themeFill="background1"/>
          </w:tcPr>
          <w:p w:rsidR="006F1A03" w:rsidRPr="000B0A32" w:rsidRDefault="00376AC2" w:rsidP="00376AC2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45</w:t>
            </w:r>
            <w:r w:rsidR="006F1A0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6.61</w:t>
            </w:r>
          </w:p>
        </w:tc>
      </w:tr>
      <w:tr w:rsidR="006F1A03" w:rsidRPr="000B0A32" w:rsidTr="0024322F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6F1A03" w:rsidRDefault="006F1A03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6F1A03" w:rsidRDefault="006F1A03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6F1A03" w:rsidRDefault="000F32C7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25</w:t>
            </w:r>
          </w:p>
        </w:tc>
        <w:tc>
          <w:tcPr>
            <w:tcW w:w="1901" w:type="dxa"/>
            <w:shd w:val="clear" w:color="auto" w:fill="FFFFFF" w:themeFill="background1"/>
          </w:tcPr>
          <w:p w:rsidR="006F1A03" w:rsidRDefault="000F32C7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6</w:t>
            </w:r>
            <w:r w:rsidR="006F1A03">
              <w:rPr>
                <w:rFonts w:ascii="Times New Roman" w:hAnsi="Times New Roman" w:cs="Times New Roman"/>
                <w:sz w:val="24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6F1A03" w:rsidRPr="000B0A32" w:rsidTr="0024322F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6F1A03" w:rsidRPr="009222C2" w:rsidRDefault="00D6778D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D6778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squivel 2005</w:t>
            </w:r>
          </w:p>
        </w:tc>
        <w:tc>
          <w:tcPr>
            <w:tcW w:w="2158" w:type="dxa"/>
            <w:shd w:val="clear" w:color="auto" w:fill="FFFFFF" w:themeFill="background1"/>
          </w:tcPr>
          <w:p w:rsidR="006F1A03" w:rsidRDefault="006F1A03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6F1A03" w:rsidRPr="000B0A32" w:rsidRDefault="00D6778D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.11</w:t>
            </w:r>
          </w:p>
        </w:tc>
        <w:tc>
          <w:tcPr>
            <w:tcW w:w="1901" w:type="dxa"/>
            <w:shd w:val="clear" w:color="auto" w:fill="FFFFFF" w:themeFill="background1"/>
          </w:tcPr>
          <w:p w:rsidR="006F1A03" w:rsidRPr="000B0A32" w:rsidRDefault="00444B49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09-52.4</w:t>
            </w:r>
            <w:r w:rsidR="00D6778D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6F1A03" w:rsidRPr="000B0A32" w:rsidTr="0024322F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6F1A03" w:rsidRDefault="006F1A03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6F1A03" w:rsidRDefault="006F1A03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6F1A03" w:rsidRDefault="00444B4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61</w:t>
            </w:r>
          </w:p>
        </w:tc>
        <w:tc>
          <w:tcPr>
            <w:tcW w:w="1901" w:type="dxa"/>
            <w:shd w:val="clear" w:color="auto" w:fill="FFFFFF" w:themeFill="background1"/>
          </w:tcPr>
          <w:p w:rsidR="006F1A03" w:rsidRDefault="00444B4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6</w:t>
            </w:r>
            <w:r w:rsidR="006F1A0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2.30</w:t>
            </w:r>
          </w:p>
        </w:tc>
      </w:tr>
      <w:tr w:rsidR="006F1A03" w:rsidRPr="000B0A32" w:rsidTr="002613B8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6F1A03" w:rsidRPr="009222C2" w:rsidRDefault="00444B49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444B4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aid 2001</w:t>
            </w:r>
          </w:p>
        </w:tc>
        <w:tc>
          <w:tcPr>
            <w:tcW w:w="2158" w:type="dxa"/>
            <w:shd w:val="clear" w:color="auto" w:fill="FFFFFF" w:themeFill="background1"/>
          </w:tcPr>
          <w:p w:rsidR="006F1A03" w:rsidRDefault="006F1A03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6F1A03" w:rsidRPr="000B0A32" w:rsidRDefault="00666BAA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19</w:t>
            </w:r>
          </w:p>
        </w:tc>
        <w:tc>
          <w:tcPr>
            <w:tcW w:w="1901" w:type="dxa"/>
            <w:shd w:val="clear" w:color="auto" w:fill="FFFFFF" w:themeFill="background1"/>
          </w:tcPr>
          <w:p w:rsidR="006F1A03" w:rsidRPr="000B0A32" w:rsidRDefault="000A7152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7</w:t>
            </w:r>
            <w:r w:rsidR="006F1A0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6.68</w:t>
            </w:r>
          </w:p>
        </w:tc>
      </w:tr>
      <w:tr w:rsidR="006F1A03" w:rsidRPr="000B0A32" w:rsidTr="002613B8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6F1A03" w:rsidRDefault="006F1A03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6F1A03" w:rsidRDefault="006F1A03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6F1A03" w:rsidRDefault="000A7152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66</w:t>
            </w:r>
          </w:p>
        </w:tc>
        <w:tc>
          <w:tcPr>
            <w:tcW w:w="1901" w:type="dxa"/>
            <w:shd w:val="clear" w:color="auto" w:fill="FFFFFF" w:themeFill="background1"/>
          </w:tcPr>
          <w:p w:rsidR="006F1A03" w:rsidRDefault="006F1A03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35-18.45</w:t>
            </w:r>
          </w:p>
        </w:tc>
      </w:tr>
    </w:tbl>
    <w:p w:rsidR="006F1A03" w:rsidRPr="000B0A32" w:rsidRDefault="006F1A03" w:rsidP="006F1A03">
      <w:pPr>
        <w:spacing w:line="600" w:lineRule="auto"/>
        <w:rPr>
          <w:rFonts w:ascii="Times New Roman" w:hAnsi="Times New Roman" w:cs="Times New Roman"/>
        </w:rPr>
      </w:pPr>
      <w:proofErr w:type="gramStart"/>
      <w:r w:rsidRPr="000B0A32">
        <w:rPr>
          <w:rFonts w:ascii="Times New Roman" w:hAnsi="Times New Roman" w:cs="Times New Roman"/>
        </w:rPr>
        <w:t>Key.</w:t>
      </w:r>
      <w:proofErr w:type="gramEnd"/>
      <w:r w:rsidRPr="000B0A32">
        <w:rPr>
          <w:rFonts w:ascii="Times New Roman" w:hAnsi="Times New Roman" w:cs="Times New Roman"/>
        </w:rPr>
        <w:t xml:space="preserve"> The analysis is based on random effect model</w:t>
      </w:r>
    </w:p>
    <w:p w:rsidR="006F1A03" w:rsidRDefault="006F1A03" w:rsidP="006F1A03"/>
    <w:p w:rsidR="006F1A03" w:rsidRDefault="006F1A03" w:rsidP="006F1A03"/>
    <w:p w:rsidR="006F1A03" w:rsidRDefault="006F1A03" w:rsidP="006F1A03"/>
    <w:p w:rsidR="006F1A03" w:rsidRDefault="006F1A03" w:rsidP="006F1A03"/>
    <w:p w:rsidR="00FA4D81" w:rsidRDefault="00FA4D81"/>
    <w:sectPr w:rsidR="00FA4D81" w:rsidSect="00617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6F1A03"/>
    <w:rsid w:val="000A7152"/>
    <w:rsid w:val="000F32C7"/>
    <w:rsid w:val="0024322F"/>
    <w:rsid w:val="002505A8"/>
    <w:rsid w:val="00376AC2"/>
    <w:rsid w:val="00386A7E"/>
    <w:rsid w:val="00444B49"/>
    <w:rsid w:val="004C3AF8"/>
    <w:rsid w:val="00666BAA"/>
    <w:rsid w:val="006F1A03"/>
    <w:rsid w:val="0097500E"/>
    <w:rsid w:val="00A17F93"/>
    <w:rsid w:val="00C84A6F"/>
    <w:rsid w:val="00CD505A"/>
    <w:rsid w:val="00D6778D"/>
    <w:rsid w:val="00FA4D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A0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6F1A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0013357</cp:lastModifiedBy>
  <cp:revision>15</cp:revision>
  <dcterms:created xsi:type="dcterms:W3CDTF">2018-01-06T02:55:00Z</dcterms:created>
  <dcterms:modified xsi:type="dcterms:W3CDTF">2018-04-20T13:16:00Z</dcterms:modified>
</cp:coreProperties>
</file>